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0"/>
        <w:gridCol w:w="1512"/>
      </w:tblGrid>
      <w:tr w:rsidR="00496EF6" w:rsidRPr="00D2496E" w14:paraId="705D8422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0CEE5173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t>Antibody</w:t>
            </w:r>
          </w:p>
        </w:tc>
        <w:tc>
          <w:tcPr>
            <w:tcW w:w="1512" w:type="dxa"/>
            <w:shd w:val="clear" w:color="auto" w:fill="auto"/>
            <w:vAlign w:val="bottom"/>
            <w:hideMark/>
          </w:tcPr>
          <w:p w14:paraId="2DB769AB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b/>
                <w:bCs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496EF6" w:rsidRPr="00D2496E" w14:paraId="2C8AE16F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5EC3E52A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GAPDH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C3B5DD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Novus</w:t>
            </w:r>
          </w:p>
        </w:tc>
      </w:tr>
      <w:tr w:rsidR="00496EF6" w:rsidRPr="00D2496E" w14:paraId="12A7F184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E8B6F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cylglycerol kinas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EC04F1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76787BD9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B2E878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poD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3127754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490BD785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6981EB8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OX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4DF63F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244E1325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C8C3A3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OX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C062F36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7C15E98A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94804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Glucose Oxidas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E0B21A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523AEE0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BCA618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LDHA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73CCAB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96EF6" w:rsidRPr="00D2496E" w14:paraId="6488C8AA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3451F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XBP-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13976A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43278A" w:rsidRPr="00D2496E" w14:paraId="00130CB4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</w:tcPr>
          <w:p w14:paraId="3A4EF593" w14:textId="12A2F282" w:rsidR="0043278A" w:rsidRPr="00D2496E" w:rsidRDefault="0043278A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color w:val="000000"/>
                <w:kern w:val="0"/>
              </w:rPr>
              <w:t>K</w:t>
            </w:r>
            <w:r>
              <w:rPr>
                <w:rFonts w:eastAsia="新細明體" w:cs="Times New Roman"/>
                <w:color w:val="000000"/>
                <w:kern w:val="0"/>
              </w:rPr>
              <w:t>i6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2FD535" w14:textId="2D66E1AA" w:rsidR="0043278A" w:rsidRPr="00D2496E" w:rsidRDefault="0043278A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>
              <w:rPr>
                <w:rFonts w:eastAsia="新細明體" w:cs="Times New Roman" w:hint="eastAsia"/>
                <w:color w:val="000000"/>
                <w:kern w:val="0"/>
              </w:rPr>
              <w:t>a</w:t>
            </w:r>
            <w:r>
              <w:rPr>
                <w:rFonts w:eastAsia="新細明體" w:cs="Times New Roman"/>
                <w:color w:val="000000"/>
                <w:kern w:val="0"/>
              </w:rPr>
              <w:t>bcam</w:t>
            </w:r>
            <w:proofErr w:type="spellEnd"/>
          </w:p>
        </w:tc>
      </w:tr>
      <w:tr w:rsidR="00496EF6" w:rsidRPr="00D2496E" w14:paraId="6E46E327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2BF7A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cl-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1C99AD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D</w:t>
            </w:r>
          </w:p>
        </w:tc>
      </w:tr>
      <w:tr w:rsidR="00496EF6" w:rsidRPr="00D2496E" w14:paraId="0A447F67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A7883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α-Amylas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A228B3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04A45302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1B0EE6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dc2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BB5B316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73C537F2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172B80B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DK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90B5B94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0D13C935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4ECCF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DK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41B0EC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45EA3B00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F659B0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yclin B1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4DB8E2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38892FF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DA4FBDE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D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D5F3536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2207E70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B04E55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aspase-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5DF4932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437BDF1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DC53D0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leaved Caspase-3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2C24FCB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39B0A8B4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4916D5D2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aspase-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C15C198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Epitomics</w:t>
            </w:r>
            <w:proofErr w:type="spellEnd"/>
          </w:p>
        </w:tc>
      </w:tr>
      <w:tr w:rsidR="00496EF6" w:rsidRPr="00D2496E" w14:paraId="2667BDDB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1B7F6C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aspase-9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984601B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21FDD6B9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794596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leaved Caspase-9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16F32D5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2FDAC0F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1AB463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fatty acid synthase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D870515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6AD0630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2333BA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FTO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0843420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4A95F29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BC3004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GSK-3α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E8AB6D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75F759C9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7817BD4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GSK-3β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D782A3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24E4DF2D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3F5B87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G6PD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4B167B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1E26CE57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AD07558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Hexokinase I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A327E5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3179182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BCA7FC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Hexokinase II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85437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63D56CE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415026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mTOR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3ACB62C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29A49502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4F17F7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DK1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FB4E43C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1CF4F25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162BBE0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21 Waf1/Cip1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3CE508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3A8306DD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908C84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27(Kip1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56B9012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154AE39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2A079C7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ARP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16CC83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13863DE3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16E500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leaved PARP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B5C0059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0D55EB8E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F04D27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KM2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9CCB55A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01E7CEF3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E8F5E9F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Akt (Thr308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D2DD241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611BB68E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F309F7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Akt (Ser473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BD1F7CA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496EF6" w:rsidRPr="00D2496E" w14:paraId="0570D277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6914AD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GSK3β (Ser9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54AE645" w14:textId="77777777" w:rsidR="00496EF6" w:rsidRPr="00D2496E" w:rsidRDefault="00496EF6" w:rsidP="00817E12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0176FB48" w14:textId="77777777" w:rsidTr="0000128B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</w:tcPr>
          <w:p w14:paraId="5C584A65" w14:textId="7F319724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t>Antibody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22ADD42" w14:textId="2C8047DA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D13B68" w:rsidRPr="00D2496E" w14:paraId="412B156A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D2DAE7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mTOR (Ser2481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C8BFB0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4864DD90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9A2153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Rb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A14BB5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68962A3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318E9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SGK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6384AB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6BB06B60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C11C0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Survivin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C5CB59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6960CD72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6154C9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AMPK alpha 1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A271BC3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Epitomics</w:t>
            </w:r>
            <w:proofErr w:type="spellEnd"/>
          </w:p>
        </w:tc>
      </w:tr>
      <w:tr w:rsidR="00D13B68" w:rsidRPr="00D2496E" w14:paraId="02566A21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1211860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eta-actin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54EFD4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Novus</w:t>
            </w:r>
          </w:p>
        </w:tc>
      </w:tr>
      <w:tr w:rsidR="00D13B68" w:rsidRPr="00D2496E" w14:paraId="4B599DBD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29C88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MPK beta 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EFF187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Epitomics</w:t>
            </w:r>
            <w:proofErr w:type="spellEnd"/>
          </w:p>
        </w:tc>
      </w:tr>
      <w:tr w:rsidR="00D13B68" w:rsidRPr="00D2496E" w14:paraId="0DA629E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94453C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MPK gamma-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D4F7E1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Epitomics</w:t>
            </w:r>
            <w:proofErr w:type="spellEnd"/>
          </w:p>
        </w:tc>
      </w:tr>
      <w:tr w:rsidR="00D13B68" w:rsidRPr="00D2496E" w14:paraId="650ECBFA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F2D9FB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eclin-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FA12B8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D13B68" w:rsidRPr="00D2496E" w14:paraId="6A229063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3051BC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LC3A/B 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6085E9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D13B68" w:rsidRPr="00D2496E" w14:paraId="40936370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E925AD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DC25A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FB4A7BA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Genetex</w:t>
            </w:r>
            <w:proofErr w:type="spellEnd"/>
          </w:p>
        </w:tc>
      </w:tr>
      <w:tr w:rsidR="00D13B68" w:rsidRPr="00D2496E" w14:paraId="6984979F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87387B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ytochrome C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32B270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Genetex</w:t>
            </w:r>
            <w:proofErr w:type="spellEnd"/>
          </w:p>
        </w:tc>
      </w:tr>
      <w:tr w:rsidR="00D13B68" w:rsidRPr="00D2496E" w14:paraId="4A3ED71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4C647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HIF1 alpha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7B8090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Genetex</w:t>
            </w:r>
            <w:proofErr w:type="spellEnd"/>
          </w:p>
        </w:tc>
      </w:tr>
      <w:tr w:rsidR="00D13B68" w:rsidRPr="00D2496E" w14:paraId="54C8B5A9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1239FD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cetyl CoA Carboxylase 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EB7306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59210A25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D40C0C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kt1/PKBα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831CA0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42CE64EE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05651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polipoprotein 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E0361D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5AE6623E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1D50C93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ven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F452698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711426D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E8175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TF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CD48C3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1C1B2F53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367EB66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Bak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2748A8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5D8657F8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61CE784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i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8EA3F2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6963C99B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70E74CF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Bad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47FE43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313ED793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672FAF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dk4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413A8C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136CF9FE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84BBDB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A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127802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0FED542F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4F48A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B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0A1F2D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1081BA17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66E6B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D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AACC15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0FEE9249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902A90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E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61C1F6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191057F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6FEE25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Cytochrome P450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B3E1DF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6EB8BCF0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BA36D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E2F-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2D634EB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02D9BB4F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488739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HIAP-2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1C6633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598301DE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80C6A1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cl-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F4DDF7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580CE55F" w14:textId="77777777" w:rsidTr="00496EF6">
        <w:trPr>
          <w:trHeight w:val="34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3462C9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IKKα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6286DE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millipore</w:t>
            </w:r>
            <w:proofErr w:type="spellEnd"/>
          </w:p>
        </w:tc>
      </w:tr>
      <w:tr w:rsidR="00D13B68" w:rsidRPr="00D2496E" w14:paraId="7036076F" w14:textId="77777777" w:rsidTr="00496EF6">
        <w:trPr>
          <w:trHeight w:val="34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F2707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IKKβ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5D2B9F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millipore</w:t>
            </w:r>
            <w:proofErr w:type="spellEnd"/>
          </w:p>
        </w:tc>
      </w:tr>
      <w:tr w:rsidR="00D13B68" w:rsidRPr="00D2496E" w14:paraId="5B2B5B8D" w14:textId="77777777" w:rsidTr="00496EF6">
        <w:trPr>
          <w:trHeight w:val="34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03AE5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NFĸB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 xml:space="preserve"> p5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E443ED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millipore</w:t>
            </w:r>
            <w:proofErr w:type="spellEnd"/>
          </w:p>
        </w:tc>
      </w:tr>
      <w:tr w:rsidR="00D13B68" w:rsidRPr="00D2496E" w14:paraId="61E7A5DB" w14:textId="77777777" w:rsidTr="00496EF6">
        <w:trPr>
          <w:trHeight w:val="34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192003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NFĸB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, p6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EEDBFE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Stanta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 xml:space="preserve"> Cruz</w:t>
            </w:r>
          </w:p>
        </w:tc>
      </w:tr>
      <w:tr w:rsidR="00D13B68" w:rsidRPr="00D2496E" w14:paraId="51910779" w14:textId="77777777" w:rsidTr="00496EF6">
        <w:trPr>
          <w:trHeight w:val="54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F9AAD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p5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61C2A5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millipore</w:t>
            </w:r>
            <w:proofErr w:type="spellEnd"/>
          </w:p>
        </w:tc>
      </w:tr>
      <w:tr w:rsidR="00D13B68" w:rsidRPr="00D2496E" w14:paraId="59D43B2B" w14:textId="77777777" w:rsidTr="00496EF6">
        <w:trPr>
          <w:trHeight w:val="34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578A91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p-Acetyl CoA Carboxylas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60FCB5B8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millipore</w:t>
            </w:r>
            <w:proofErr w:type="spellEnd"/>
          </w:p>
        </w:tc>
      </w:tr>
      <w:tr w:rsidR="00D13B68" w:rsidRPr="00D2496E" w14:paraId="4894BD36" w14:textId="77777777" w:rsidTr="009D35B7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</w:tcPr>
          <w:p w14:paraId="0F5A617D" w14:textId="74441DFC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lastRenderedPageBreak/>
              <w:t>Antibody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95AB9C0" w14:textId="743F4ACC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D13B68" w:rsidRPr="00D2496E" w14:paraId="736671FC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3A129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TEN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7E83C8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03BC8EE1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12BCA4A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PARP-1 (p116/p25)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7FC43A9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792ABE06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24B687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GSK3α (Ser21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1F32DA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4326D374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6EEE024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phospho-mTOR (Thr2446)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BDA5CC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461AE6F2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418EB03A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RIAP-3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A0B7F2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3A62C061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7585B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Wee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59759F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</w:p>
        </w:tc>
      </w:tr>
      <w:tr w:rsidR="00D13B68" w:rsidRPr="00D2496E" w14:paraId="0A6A176B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03CCAA2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kt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5DA7D38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Novus</w:t>
            </w:r>
          </w:p>
        </w:tc>
      </w:tr>
      <w:tr w:rsidR="00D13B68" w:rsidRPr="00D2496E" w14:paraId="5B390142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6237FD50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BECN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8FDC9F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Stanta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 Cruz</w:t>
            </w:r>
          </w:p>
        </w:tc>
      </w:tr>
      <w:tr w:rsidR="00D13B68" w:rsidRPr="00D2496E" w14:paraId="54BD4752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4A656E48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yclin E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044A6B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Thermo</w:t>
            </w:r>
          </w:p>
        </w:tc>
      </w:tr>
      <w:tr w:rsidR="00D13B68" w:rsidRPr="00D2496E" w14:paraId="6C35F7FD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71ADB80C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BCl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</w:rPr>
              <w:t>-XL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07AA5C3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2334C7D8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EDE5FB3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-</w:t>
            </w: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yc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40A1E2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D13B68" w:rsidRPr="00D2496E" w14:paraId="4E8F9F9C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4165AB15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kt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746129DB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1E8B6407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2E1DF282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kt3/</w:t>
            </w: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PKBγ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DED2AA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millipore</w:t>
            </w:r>
            <w:proofErr w:type="spellEnd"/>
          </w:p>
        </w:tc>
      </w:tr>
      <w:tr w:rsidR="00D13B68" w:rsidRPr="00D2496E" w14:paraId="7E36BD43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0287C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Skp2 p45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B1FCE3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Stanta</w:t>
            </w:r>
            <w:proofErr w:type="spellEnd"/>
            <w:r w:rsidRPr="00D2496E">
              <w:rPr>
                <w:rFonts w:eastAsia="新細明體" w:cs="Times New Roman"/>
                <w:color w:val="000000"/>
                <w:kern w:val="0"/>
              </w:rPr>
              <w:t xml:space="preserve"> Cruz</w:t>
            </w:r>
          </w:p>
        </w:tc>
      </w:tr>
      <w:tr w:rsidR="00D13B68" w:rsidRPr="00D2496E" w14:paraId="2D87A1D1" w14:textId="77777777" w:rsidTr="00496EF6">
        <w:trPr>
          <w:trHeight w:val="33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FB47C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ngiostat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9FCAD0D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abcam</w:t>
            </w:r>
            <w:proofErr w:type="spellEnd"/>
          </w:p>
        </w:tc>
      </w:tr>
      <w:tr w:rsidR="00D13B68" w:rsidRPr="00D2496E" w14:paraId="0E4558D0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07402C68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TAZ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3F44D4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40F68218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0E59AB9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Yap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21186C11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7FB7CCC5" w14:textId="77777777" w:rsidTr="00496EF6">
        <w:trPr>
          <w:trHeight w:val="345"/>
        </w:trPr>
        <w:tc>
          <w:tcPr>
            <w:tcW w:w="2970" w:type="dxa"/>
            <w:shd w:val="clear" w:color="auto" w:fill="auto"/>
            <w:vAlign w:val="center"/>
            <w:hideMark/>
          </w:tcPr>
          <w:p w14:paraId="60E68097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KDM4C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5E00F4E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</w:pPr>
            <w:r w:rsidRPr="00D2496E">
              <w:rPr>
                <w:rFonts w:eastAsia="新細明體" w:cs="Times New Roman"/>
                <w:color w:val="000000"/>
                <w:kern w:val="0"/>
                <w:sz w:val="27"/>
                <w:szCs w:val="27"/>
              </w:rPr>
              <w:t>Novus</w:t>
            </w:r>
          </w:p>
        </w:tc>
      </w:tr>
      <w:tr w:rsidR="00D13B68" w:rsidRPr="00D2496E" w14:paraId="26A7A337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731858D6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Grp7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814F27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Cell-signaling</w:t>
            </w:r>
          </w:p>
        </w:tc>
      </w:tr>
      <w:tr w:rsidR="00D13B68" w:rsidRPr="00D2496E" w14:paraId="08D9C312" w14:textId="77777777" w:rsidTr="00496EF6">
        <w:trPr>
          <w:trHeight w:val="330"/>
        </w:trPr>
        <w:tc>
          <w:tcPr>
            <w:tcW w:w="2970" w:type="dxa"/>
            <w:shd w:val="clear" w:color="auto" w:fill="auto"/>
            <w:vAlign w:val="center"/>
            <w:hideMark/>
          </w:tcPr>
          <w:p w14:paraId="4D1041A4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D2496E">
              <w:rPr>
                <w:rFonts w:eastAsia="新細明體" w:cs="Times New Roman"/>
                <w:color w:val="000000"/>
                <w:kern w:val="0"/>
              </w:rPr>
              <w:t>alpha-tubul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3B3192F" w14:textId="77777777" w:rsidR="00D13B68" w:rsidRPr="00D2496E" w:rsidRDefault="00D13B68" w:rsidP="00D13B68">
            <w:pPr>
              <w:widowControl/>
              <w:spacing w:before="0" w:after="0" w:line="240" w:lineRule="auto"/>
              <w:ind w:firstLine="0"/>
              <w:jc w:val="center"/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D2496E">
              <w:rPr>
                <w:rFonts w:eastAsia="新細明體" w:cs="Times New Roman"/>
                <w:color w:val="000000"/>
                <w:kern w:val="0"/>
              </w:rPr>
              <w:t>Genetex</w:t>
            </w:r>
            <w:proofErr w:type="spellEnd"/>
          </w:p>
        </w:tc>
      </w:tr>
    </w:tbl>
    <w:p w14:paraId="399C395F" w14:textId="77777777" w:rsidR="00D678B7" w:rsidRPr="00D2496E" w:rsidRDefault="00D13B68"/>
    <w:sectPr w:rsidR="00D678B7" w:rsidRPr="00D2496E" w:rsidSect="00496EF6">
      <w:pgSz w:w="11906" w:h="16838"/>
      <w:pgMar w:top="1134" w:right="1134" w:bottom="1134" w:left="1134" w:header="851" w:footer="992" w:gutter="0"/>
      <w:cols w:num="2"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6E"/>
    <w:rsid w:val="00044B92"/>
    <w:rsid w:val="001E5290"/>
    <w:rsid w:val="0027716D"/>
    <w:rsid w:val="002B6149"/>
    <w:rsid w:val="002F52F4"/>
    <w:rsid w:val="00306A33"/>
    <w:rsid w:val="0043278A"/>
    <w:rsid w:val="00496EF6"/>
    <w:rsid w:val="00526A4F"/>
    <w:rsid w:val="00614DC3"/>
    <w:rsid w:val="00682C80"/>
    <w:rsid w:val="00727E9C"/>
    <w:rsid w:val="00737FA1"/>
    <w:rsid w:val="007C30A6"/>
    <w:rsid w:val="007D7A4B"/>
    <w:rsid w:val="00904584"/>
    <w:rsid w:val="009147A4"/>
    <w:rsid w:val="009851C5"/>
    <w:rsid w:val="009970C5"/>
    <w:rsid w:val="00BC2653"/>
    <w:rsid w:val="00D13B68"/>
    <w:rsid w:val="00D23B2A"/>
    <w:rsid w:val="00D2496E"/>
    <w:rsid w:val="00DF30DA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5148"/>
  <w15:chartTrackingRefBased/>
  <w15:docId w15:val="{4388B0D8-DB95-4352-8B37-231BF038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96E"/>
    <w:pPr>
      <w:widowControl w:val="0"/>
      <w:spacing w:before="120" w:after="120" w:line="480" w:lineRule="auto"/>
      <w:ind w:firstLine="567"/>
      <w:jc w:val="both"/>
    </w:pPr>
    <w:rPr>
      <w:rFonts w:ascii="Times New Roman" w:eastAsia="標楷體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5-17T13:38:00Z</dcterms:created>
  <dcterms:modified xsi:type="dcterms:W3CDTF">2021-05-17T13:49:00Z</dcterms:modified>
</cp:coreProperties>
</file>